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Article title: </w:t>
      </w:r>
    </w:p>
    <w:p w:rsidR="00B26A77" w:rsidRPr="00F20616" w:rsidRDefault="00B26A77" w:rsidP="007A2871">
      <w:pPr>
        <w:pStyle w:val="Heading2"/>
        <w:spacing w:before="0" w:line="480" w:lineRule="auto"/>
        <w:jc w:val="both"/>
        <w:rPr>
          <w:rFonts w:asciiTheme="minorHAnsi" w:hAnsiTheme="minorHAnsi"/>
          <w:b w:val="0"/>
          <w:sz w:val="24"/>
        </w:rPr>
      </w:pPr>
      <w:r w:rsidRPr="00F20616">
        <w:rPr>
          <w:rFonts w:asciiTheme="minorHAnsi" w:hAnsiTheme="minorHAnsi"/>
          <w:b w:val="0"/>
          <w:sz w:val="24"/>
        </w:rPr>
        <w:t xml:space="preserve">The contribution of gestational age, area deprivation and mother’s country of birth to ethnic variations in infant mortality in England and Wales: a national cohort study using routinely collected data </w:t>
      </w: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lang w:eastAsia="en-GB"/>
        </w:rPr>
      </w:pP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Journal name: </w:t>
      </w:r>
    </w:p>
    <w:p w:rsidR="00B26A77" w:rsidRDefault="0095013F" w:rsidP="007A2871">
      <w:pPr>
        <w:pStyle w:val="Heading2"/>
        <w:spacing w:before="0" w:line="480" w:lineRule="auto"/>
        <w:jc w:val="both"/>
        <w:rPr>
          <w:rFonts w:ascii="Calibri" w:eastAsia="Times New Roman" w:hAnsi="Calibri"/>
          <w:bCs w:val="0"/>
          <w:color w:val="000000"/>
          <w:sz w:val="24"/>
          <w:lang w:eastAsia="en-GB"/>
        </w:rPr>
      </w:pPr>
      <w:r>
        <w:rPr>
          <w:rFonts w:asciiTheme="minorHAnsi" w:hAnsiTheme="minorHAnsi"/>
          <w:b w:val="0"/>
          <w:sz w:val="24"/>
        </w:rPr>
        <w:t>Plos One</w:t>
      </w:r>
    </w:p>
    <w:p w:rsidR="00B26A77" w:rsidRPr="00B26A77" w:rsidRDefault="00B26A77" w:rsidP="007A2871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lang w:eastAsia="en-GB"/>
        </w:rPr>
      </w:pP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Author names</w:t>
      </w:r>
      <w:r w:rsid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 and a</w:t>
      </w:r>
      <w:r w:rsidR="00C82E7C" w:rsidRP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ffiliation</w:t>
      </w:r>
      <w:r w:rsid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s</w:t>
      </w: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: </w:t>
      </w:r>
    </w:p>
    <w:p w:rsidR="007A2871" w:rsidRDefault="007A2871" w:rsidP="007A2871">
      <w:pPr>
        <w:pStyle w:val="Heading2"/>
        <w:spacing w:before="0" w:after="240" w:line="480" w:lineRule="auto"/>
        <w:jc w:val="both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Yangmei Li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  <w:vertAlign w:val="superscript"/>
        </w:rPr>
        <w:t>*</w:t>
      </w:r>
      <w:r>
        <w:rPr>
          <w:rFonts w:asciiTheme="minorHAnsi" w:hAnsiTheme="minorHAnsi"/>
          <w:sz w:val="24"/>
        </w:rPr>
        <w:t>, Maria A. Quigley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Nirupa Dattani</w:t>
      </w:r>
      <w:r w:rsidRPr="007756DE">
        <w:rPr>
          <w:rFonts w:asciiTheme="minorHAnsi" w:hAnsiTheme="minorHAnsi"/>
          <w:sz w:val="24"/>
          <w:vertAlign w:val="superscript"/>
        </w:rPr>
        <w:t>2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Ron Gray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Hiranthi Jayaweera</w:t>
      </w:r>
      <w:r w:rsidRPr="007756DE">
        <w:rPr>
          <w:rFonts w:asciiTheme="minorHAnsi" w:hAnsiTheme="minorHAnsi"/>
          <w:sz w:val="24"/>
          <w:vertAlign w:val="superscript"/>
        </w:rPr>
        <w:t>3</w:t>
      </w:r>
      <w:r>
        <w:rPr>
          <w:rFonts w:asciiTheme="minorHAnsi" w:hAnsiTheme="minorHAnsi"/>
          <w:sz w:val="24"/>
        </w:rPr>
        <w:t xml:space="preserve">, </w:t>
      </w:r>
      <w:r w:rsidRPr="0055445C">
        <w:rPr>
          <w:rFonts w:asciiTheme="minorHAnsi" w:hAnsiTheme="minorHAnsi"/>
          <w:sz w:val="24"/>
        </w:rPr>
        <w:t>Jennifer J. Kurinczuk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Alison</w:t>
      </w:r>
      <w:r>
        <w:rPr>
          <w:rFonts w:asciiTheme="minorHAnsi" w:hAnsiTheme="minorHAnsi"/>
          <w:sz w:val="24"/>
        </w:rPr>
        <w:t xml:space="preserve"> </w:t>
      </w:r>
      <w:r w:rsidRPr="005C6AA7">
        <w:rPr>
          <w:rFonts w:asciiTheme="minorHAnsi" w:hAnsiTheme="minorHAnsi"/>
          <w:sz w:val="24"/>
        </w:rPr>
        <w:t>Macfarlane</w:t>
      </w:r>
      <w:r w:rsidRPr="007756DE">
        <w:rPr>
          <w:rFonts w:asciiTheme="minorHAnsi" w:hAnsiTheme="minorHAnsi"/>
          <w:sz w:val="24"/>
          <w:vertAlign w:val="superscript"/>
        </w:rPr>
        <w:t>2</w:t>
      </w:r>
      <w:r w:rsidRPr="005C6AA7">
        <w:rPr>
          <w:rFonts w:asciiTheme="minorHAnsi" w:hAnsiTheme="minorHAnsi"/>
          <w:sz w:val="24"/>
        </w:rPr>
        <w:t xml:space="preserve">, </w:t>
      </w:r>
      <w:r>
        <w:rPr>
          <w:rFonts w:asciiTheme="minorHAnsi" w:hAnsiTheme="minorHAnsi"/>
          <w:sz w:val="24"/>
        </w:rPr>
        <w:t>Jennifer Hollowell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 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1</w:t>
      </w:r>
      <w:r w:rsidRPr="00C82E7C">
        <w:rPr>
          <w:rFonts w:cs="Arial"/>
          <w:sz w:val="24"/>
        </w:rPr>
        <w:t xml:space="preserve"> Policy Research Unit in Maternal Health and Care, National Perinatal Epidemiology Unit, Nuffield Department of Population Health, University of Oxford, Oxford, United Kingdom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2</w:t>
      </w:r>
      <w:r w:rsidRPr="00C82E7C">
        <w:rPr>
          <w:rFonts w:cs="Arial"/>
          <w:sz w:val="24"/>
        </w:rPr>
        <w:t xml:space="preserve"> Centre for Maternal and Child Health Research, School of Health Sciences, City, University of London, London, United Kingdom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3</w:t>
      </w:r>
      <w:r w:rsidRPr="00C82E7C">
        <w:rPr>
          <w:rFonts w:cs="Arial"/>
          <w:sz w:val="24"/>
        </w:rPr>
        <w:t xml:space="preserve"> School of Anthropology, University of Oxford, Oxford, United Kingdom </w:t>
      </w:r>
    </w:p>
    <w:p w:rsidR="00B26A77" w:rsidRP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</w:p>
    <w:p w:rsidR="007A2871" w:rsidRPr="007A2871" w:rsidRDefault="007A2871" w:rsidP="007A2871">
      <w:pPr>
        <w:spacing w:after="0" w:line="480" w:lineRule="auto"/>
        <w:jc w:val="both"/>
        <w:rPr>
          <w:rFonts w:cs="Arial"/>
          <w:sz w:val="24"/>
        </w:rPr>
      </w:pPr>
      <w:r w:rsidRPr="007A2871">
        <w:rPr>
          <w:rFonts w:cs="Arial"/>
          <w:sz w:val="24"/>
          <w:vertAlign w:val="superscript"/>
        </w:rPr>
        <w:t>*</w:t>
      </w:r>
      <w:r w:rsidRPr="007A2871">
        <w:rPr>
          <w:rFonts w:cs="Arial"/>
          <w:sz w:val="24"/>
        </w:rPr>
        <w:t xml:space="preserve"> Correspondence author</w:t>
      </w:r>
    </w:p>
    <w:p w:rsidR="007A2871" w:rsidRPr="007A2871" w:rsidRDefault="007A2871" w:rsidP="007A2871">
      <w:pPr>
        <w:spacing w:after="0" w:line="480" w:lineRule="auto"/>
        <w:jc w:val="both"/>
        <w:rPr>
          <w:rStyle w:val="Hyperlink"/>
          <w:rFonts w:cs="Arial"/>
          <w:sz w:val="24"/>
        </w:rPr>
      </w:pPr>
      <w:r w:rsidRPr="007A2871">
        <w:rPr>
          <w:sz w:val="24"/>
        </w:rPr>
        <w:t xml:space="preserve">E-mail: </w:t>
      </w:r>
      <w:hyperlink r:id="rId5" w:history="1">
        <w:r w:rsidRPr="007A2871">
          <w:rPr>
            <w:rStyle w:val="Hyperlink"/>
            <w:rFonts w:cs="Arial"/>
            <w:sz w:val="24"/>
          </w:rPr>
          <w:t>yangmei.li@npeu.ox.ac.uk</w:t>
        </w:r>
      </w:hyperlink>
      <w:r w:rsidRPr="007A2871">
        <w:rPr>
          <w:sz w:val="24"/>
        </w:rPr>
        <w:t xml:space="preserve"> (YL)</w:t>
      </w:r>
    </w:p>
    <w:p w:rsidR="00B26A77" w:rsidRDefault="00B26A77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br w:type="page"/>
      </w:r>
    </w:p>
    <w:p w:rsidR="004D7358" w:rsidRDefault="004D7358" w:rsidP="004D7358">
      <w:pPr>
        <w:spacing w:after="120"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Pr="007E4FD4">
        <w:rPr>
          <w:b/>
        </w:rPr>
        <w:t xml:space="preserve">Table </w:t>
      </w:r>
      <w:r w:rsidR="002F32DD">
        <w:rPr>
          <w:b/>
        </w:rPr>
        <w:t>3</w:t>
      </w:r>
      <w:r w:rsidR="00074B2F">
        <w:rPr>
          <w:b/>
        </w:rPr>
        <w:t xml:space="preserve"> </w:t>
      </w:r>
      <w:r w:rsidR="00AA5CFB">
        <w:rPr>
          <w:b/>
        </w:rPr>
        <w:t>(S3 Table</w:t>
      </w:r>
      <w:bookmarkStart w:id="0" w:name="_GoBack"/>
      <w:bookmarkEnd w:id="0"/>
      <w:r w:rsidR="00AA5CFB">
        <w:rPr>
          <w:b/>
        </w:rPr>
        <w:t xml:space="preserve">) </w:t>
      </w:r>
      <w:r w:rsidR="004D64E3" w:rsidRPr="004D64E3">
        <w:rPr>
          <w:b/>
        </w:rPr>
        <w:t>The association between ethnic group and infant mortality (singleton live births, England and Wales, 2006-2012, full results for covariates in the adjusted models)</w:t>
      </w:r>
      <w:r w:rsidRPr="007E4FD4">
        <w:rPr>
          <w:b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1"/>
        <w:gridCol w:w="1186"/>
        <w:gridCol w:w="2118"/>
        <w:gridCol w:w="1384"/>
        <w:gridCol w:w="2075"/>
      </w:tblGrid>
      <w:tr w:rsidR="00BA56D3" w:rsidRPr="00E91ECB" w:rsidTr="00A03B49">
        <w:trPr>
          <w:trHeight w:hRule="exact" w:val="255"/>
          <w:tblHeader/>
        </w:trPr>
        <w:tc>
          <w:tcPr>
            <w:tcW w:w="168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6D3" w:rsidRPr="00E91ECB" w:rsidRDefault="00BA56D3" w:rsidP="00BA56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695" w:type="pct"/>
            <w:gridSpan w:val="2"/>
            <w:tcBorders>
              <w:top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BA56D3" w:rsidRPr="00E91ECB" w:rsidRDefault="00BA56D3" w:rsidP="00342A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, b</w:t>
            </w:r>
          </w:p>
        </w:tc>
      </w:tr>
      <w:tr w:rsidR="00BA56D3" w:rsidRPr="00E91ECB" w:rsidTr="00A03B49">
        <w:trPr>
          <w:trHeight w:hRule="exact" w:val="255"/>
          <w:tblHeader/>
        </w:trPr>
        <w:tc>
          <w:tcPr>
            <w:tcW w:w="168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6D3" w:rsidRPr="00E91ECB" w:rsidRDefault="00BA56D3" w:rsidP="004937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6D3" w:rsidRPr="00E91ECB" w:rsidRDefault="00BA56D3" w:rsidP="00BA56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(95% CI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  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BA56D3" w:rsidRPr="00E91ECB" w:rsidRDefault="00BA56D3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BA56D3" w:rsidRPr="00E91ECB" w:rsidRDefault="00BA56D3" w:rsidP="00BA56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(95% CI)</w:t>
            </w:r>
          </w:p>
          <w:p w:rsidR="00BA56D3" w:rsidRPr="00E91ECB" w:rsidRDefault="00BA56D3" w:rsidP="0030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fant’s ethnic grou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6D3" w:rsidRPr="00E91ECB" w:rsidRDefault="00BA56D3" w:rsidP="00633E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Whi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British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55373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Whit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91-1.0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91-1.08)</w:t>
            </w:r>
          </w:p>
        </w:tc>
      </w:tr>
      <w:tr w:rsidR="0055373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India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7-1.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1-1.38)</w:t>
            </w:r>
          </w:p>
        </w:tc>
      </w:tr>
      <w:tr w:rsidR="0055373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Pakistani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.6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.43-2.8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.3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.15-2.50)</w:t>
            </w:r>
          </w:p>
        </w:tc>
      </w:tr>
      <w:tr w:rsidR="0055373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Bangladeshi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5-1.8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4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8-1.69)</w:t>
            </w:r>
          </w:p>
        </w:tc>
      </w:tr>
      <w:tr w:rsidR="0055373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6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50-1.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9-1.17)</w:t>
            </w:r>
          </w:p>
        </w:tc>
      </w:tr>
      <w:tr w:rsidR="0055373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7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63-1.9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6-1.29)</w:t>
            </w:r>
          </w:p>
        </w:tc>
      </w:tr>
      <w:tr w:rsidR="0055373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Mixed/Oth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4-1.2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-1.13)</w:t>
            </w:r>
          </w:p>
        </w:tc>
      </w:tr>
      <w:tr w:rsidR="0055373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Not st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7-1.3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Pr="00E91ECB" w:rsidRDefault="0055373E" w:rsidP="005537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5373E" w:rsidRDefault="0055373E" w:rsidP="0055373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4-1.20)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 of infan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a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ema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Default="00BA56D3" w:rsidP="00D01E4B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79-0.84)</w:t>
            </w:r>
          </w:p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9858C7" w:rsidRDefault="009858C7" w:rsidP="00D01E4B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82-0.88)</w:t>
            </w:r>
          </w:p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fant’s y</w:t>
            </w:r>
            <w:r w:rsidRPr="00E91E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r of birth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0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FE498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FE4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0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95-1.0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1.00-1.13)</w:t>
            </w:r>
          </w:p>
        </w:tc>
      </w:tr>
      <w:tr w:rsidR="00FE498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FE4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0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7-0.9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0-1.02)</w:t>
            </w:r>
          </w:p>
        </w:tc>
      </w:tr>
      <w:tr w:rsidR="00FE498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FE4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4-0.9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8-1.00)</w:t>
            </w:r>
          </w:p>
        </w:tc>
      </w:tr>
      <w:tr w:rsidR="00FE498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FE4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0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9-0.8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7-0.98)</w:t>
            </w:r>
          </w:p>
        </w:tc>
      </w:tr>
      <w:tr w:rsidR="00FE498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FE4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9-0.8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3-0.95)</w:t>
            </w:r>
          </w:p>
        </w:tc>
      </w:tr>
      <w:tr w:rsidR="00FE498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FE4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1-0.8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Pr="00E91ECB" w:rsidRDefault="00FE498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E498E" w:rsidRDefault="00FE498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7-0.88)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633E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  <w:r w:rsidRPr="00E91E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of mother, year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Default="00BA56D3" w:rsidP="00D01E4B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63D2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Pr="00E91ECB" w:rsidRDefault="00D63D2E" w:rsidP="00D63D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der 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Pr="00E91ECB" w:rsidRDefault="00D63D2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Default="00D63D2E" w:rsidP="00D01E4B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1.36-1.6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63D2E" w:rsidRPr="00E91ECB" w:rsidRDefault="00D63D2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63D2E" w:rsidRDefault="00D63D2E" w:rsidP="00D01E4B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1.25-1.58)</w:t>
            </w:r>
          </w:p>
        </w:tc>
      </w:tr>
      <w:tr w:rsidR="00D63D2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Pr="00E91ECB" w:rsidRDefault="00D63D2E" w:rsidP="00D63D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8-19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Pr="00E91ECB" w:rsidRDefault="00D63D2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Default="00D63D2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7-1.4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63D2E" w:rsidRPr="00E91ECB" w:rsidRDefault="00D63D2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63D2E" w:rsidRDefault="00D63D2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4-1.58)</w:t>
            </w:r>
          </w:p>
        </w:tc>
      </w:tr>
      <w:tr w:rsidR="00D63D2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Pr="00E91ECB" w:rsidRDefault="00D63D2E" w:rsidP="00D63D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-24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Pr="00E91ECB" w:rsidRDefault="00D63D2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Default="00D63D2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6-1.1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63D2E" w:rsidRPr="00E91ECB" w:rsidRDefault="00D63D2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63D2E" w:rsidRDefault="00D63D2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6-1.29)</w:t>
            </w:r>
          </w:p>
        </w:tc>
      </w:tr>
      <w:tr w:rsidR="00D63D2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Pr="00E91ECB" w:rsidRDefault="00D63D2E" w:rsidP="00D63D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5-29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Pr="00E91ECB" w:rsidRDefault="00D63D2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D2E" w:rsidRDefault="00D63D2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-1.0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63D2E" w:rsidRPr="00E91ECB" w:rsidRDefault="00D63D2E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63D2E" w:rsidRDefault="00D63D2E" w:rsidP="00D01E4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-1.13)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0-34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324B67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67" w:rsidRPr="00E91ECB" w:rsidRDefault="00324B67" w:rsidP="00324B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5-39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67" w:rsidRPr="00E91ECB" w:rsidRDefault="00324B67" w:rsidP="00324B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67" w:rsidRDefault="00324B67" w:rsidP="00324B67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1.03-1.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324B67" w:rsidRPr="00E91ECB" w:rsidRDefault="00324B67" w:rsidP="00324B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324B67" w:rsidRDefault="00324B67" w:rsidP="00324B67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93-1.04)</w:t>
            </w:r>
          </w:p>
        </w:tc>
      </w:tr>
      <w:tr w:rsidR="00324B67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67" w:rsidRPr="00E91ECB" w:rsidRDefault="00324B67" w:rsidP="00324B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over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67" w:rsidRPr="00E91ECB" w:rsidRDefault="00324B67" w:rsidP="00324B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67" w:rsidRDefault="00324B67" w:rsidP="00324B6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2-1.5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324B67" w:rsidRPr="00E91ECB" w:rsidRDefault="00324B67" w:rsidP="00324B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324B67" w:rsidRDefault="00324B67" w:rsidP="00324B6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3-1.35)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rivation</w:t>
            </w:r>
            <w:r w:rsidRPr="00E91E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quinti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41F3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ost deprived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5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Default="00541F33" w:rsidP="00541F3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1.50-1.6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41F33" w:rsidRDefault="00541F33" w:rsidP="00541F3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1.26-1.43)</w:t>
            </w:r>
          </w:p>
        </w:tc>
      </w:tr>
      <w:tr w:rsidR="00541F3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Default="00541F33" w:rsidP="00541F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2-1.5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41F33" w:rsidRDefault="00541F33" w:rsidP="00541F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7-1.33)</w:t>
            </w:r>
          </w:p>
        </w:tc>
      </w:tr>
      <w:tr w:rsidR="00541F3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Default="00541F33" w:rsidP="00541F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2-1.2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41F33" w:rsidRDefault="00541F33" w:rsidP="00541F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4-1.20)</w:t>
            </w:r>
          </w:p>
        </w:tc>
      </w:tr>
      <w:tr w:rsidR="00541F3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33" w:rsidRDefault="00541F33" w:rsidP="00541F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-1.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41F33" w:rsidRPr="00E91ECB" w:rsidRDefault="00541F33" w:rsidP="00541F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41F33" w:rsidRDefault="00541F33" w:rsidP="00541F3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5-1.10)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least deprived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2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475FA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ther's country of residenc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Englan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Wal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Default="00BA56D3" w:rsidP="00D01E4B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1.01-1.17)</w:t>
            </w:r>
          </w:p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9F43A9" w:rsidRDefault="009F43A9" w:rsidP="009F43A9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99-1.16)</w:t>
            </w:r>
          </w:p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A56D3" w:rsidRPr="00E91ECB" w:rsidTr="00A03B49">
        <w:trPr>
          <w:trHeight w:hRule="exact" w:val="255"/>
        </w:trPr>
        <w:tc>
          <w:tcPr>
            <w:tcW w:w="2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ther’s</w:t>
            </w:r>
            <w:r w:rsidRPr="00E91E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untry of birth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F336E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E91ECB" w:rsidRDefault="00DF336E" w:rsidP="00DF3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on-UK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E91ECB" w:rsidRDefault="00DF336E" w:rsidP="00DF3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Default="00DF336E" w:rsidP="00DF336E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88-0.97)</w:t>
            </w:r>
          </w:p>
          <w:p w:rsidR="00DF336E" w:rsidRPr="00E91ECB" w:rsidRDefault="00DF336E" w:rsidP="00DF3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F336E" w:rsidRPr="00E91ECB" w:rsidRDefault="00DF336E" w:rsidP="00DF3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F336E" w:rsidRDefault="00DF336E" w:rsidP="00DF336E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92-1.02)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22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50D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rital status/registration type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16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arried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90259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259" w:rsidRPr="00E91ECB" w:rsidRDefault="00C90259" w:rsidP="00C90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Joi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stration/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ddres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259" w:rsidRPr="00E91ECB" w:rsidRDefault="00C90259" w:rsidP="00C902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259" w:rsidRDefault="00C90259" w:rsidP="00C90259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1.13-1.2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C90259" w:rsidRPr="00E91ECB" w:rsidRDefault="00C90259" w:rsidP="00C902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C90259" w:rsidRDefault="00C90259" w:rsidP="00C90259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99-1.09)</w:t>
            </w:r>
          </w:p>
        </w:tc>
      </w:tr>
      <w:tr w:rsidR="00C90259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259" w:rsidRPr="00E91ECB" w:rsidRDefault="00C90259" w:rsidP="00C90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Joi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stration/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dif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rent addres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259" w:rsidRPr="00E91ECB" w:rsidRDefault="00C90259" w:rsidP="00C902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259" w:rsidRDefault="00C90259" w:rsidP="00C902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4-1.5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C90259" w:rsidRPr="00E91ECB" w:rsidRDefault="00C90259" w:rsidP="00C902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C90259" w:rsidRDefault="00C90259" w:rsidP="00C902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-1.13)</w:t>
            </w:r>
          </w:p>
        </w:tc>
      </w:tr>
      <w:tr w:rsidR="00C90259" w:rsidRPr="00E91ECB" w:rsidTr="00A03B49">
        <w:trPr>
          <w:trHeight w:hRule="exact" w:val="255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259" w:rsidRPr="00E91ECB" w:rsidRDefault="00C90259" w:rsidP="00C90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ole re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stratio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259" w:rsidRPr="00E91ECB" w:rsidRDefault="00C90259" w:rsidP="00C902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259" w:rsidRDefault="00C90259" w:rsidP="00C902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7-1.5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C90259" w:rsidRPr="00E91ECB" w:rsidRDefault="00C90259" w:rsidP="00C902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C90259" w:rsidRDefault="00C90259" w:rsidP="00C902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8-1.24)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2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st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 age (completed weeks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F7DDF" w:rsidRPr="00E91ECB" w:rsidTr="00A03B49">
        <w:trPr>
          <w:trHeight w:hRule="exact" w:val="255"/>
        </w:trPr>
        <w:tc>
          <w:tcPr>
            <w:tcW w:w="3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DF" w:rsidRPr="00E91ECB" w:rsidRDefault="002F7DDF" w:rsidP="002F7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xtremely preterm (&lt;28 weeks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7DDF" w:rsidRPr="00E91ECB" w:rsidRDefault="002F7DDF" w:rsidP="002F7D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457.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7DDF" w:rsidRDefault="002F7DDF" w:rsidP="002F7DDF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436.06-479.16)</w:t>
            </w:r>
          </w:p>
        </w:tc>
      </w:tr>
      <w:tr w:rsidR="002F7DDF" w:rsidRPr="00E91ECB" w:rsidTr="00A03B49">
        <w:trPr>
          <w:trHeight w:hRule="exact" w:val="255"/>
        </w:trPr>
        <w:tc>
          <w:tcPr>
            <w:tcW w:w="3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DF" w:rsidRPr="00E91ECB" w:rsidRDefault="002F7DDF" w:rsidP="002F7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ery preterm (28-31 weeks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7DDF" w:rsidRPr="00E91ECB" w:rsidRDefault="002F7DDF" w:rsidP="002F7D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42.3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7DDF" w:rsidRDefault="002F7DDF" w:rsidP="002F7DD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9.77-45.14)</w:t>
            </w:r>
          </w:p>
        </w:tc>
      </w:tr>
      <w:tr w:rsidR="002F7DDF" w:rsidRPr="00E91ECB" w:rsidTr="00A03B49">
        <w:trPr>
          <w:trHeight w:hRule="exact" w:val="255"/>
        </w:trPr>
        <w:tc>
          <w:tcPr>
            <w:tcW w:w="3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DF" w:rsidRPr="00E91ECB" w:rsidRDefault="002F7DDF" w:rsidP="002F7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oderately preterm (32-33 weeks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7DDF" w:rsidRPr="00E91ECB" w:rsidRDefault="002F7DDF" w:rsidP="002F7D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5.4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7DDF" w:rsidRDefault="002F7DDF" w:rsidP="002F7DD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4.15-16.85)</w:t>
            </w:r>
          </w:p>
        </w:tc>
      </w:tr>
      <w:tr w:rsidR="002F7DDF" w:rsidRPr="00E91ECB" w:rsidTr="00A03B49">
        <w:trPr>
          <w:trHeight w:hRule="exact" w:val="255"/>
        </w:trPr>
        <w:tc>
          <w:tcPr>
            <w:tcW w:w="3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DDF" w:rsidRPr="00E91ECB" w:rsidRDefault="002F7DDF" w:rsidP="002F7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ate preterm (34-36 weeks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7DDF" w:rsidRPr="00E91ECB" w:rsidRDefault="002F7DDF" w:rsidP="002F7D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6.5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7DDF" w:rsidRDefault="002F7DDF" w:rsidP="002F7DD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.18-6.96)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2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arly term (37-38 weeks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2.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C8570A" w:rsidRDefault="00C8570A" w:rsidP="00C8570A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2.08-2.31)</w:t>
            </w:r>
          </w:p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A56D3" w:rsidRPr="00E91ECB" w:rsidTr="00A03B49">
        <w:trPr>
          <w:trHeight w:hRule="exact" w:val="255"/>
        </w:trPr>
        <w:tc>
          <w:tcPr>
            <w:tcW w:w="2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ull term (39-41 weeks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D01E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A56D3" w:rsidRPr="00E91ECB" w:rsidTr="00A03B49">
        <w:trPr>
          <w:trHeight w:hRule="exact" w:val="255"/>
        </w:trPr>
        <w:tc>
          <w:tcPr>
            <w:tcW w:w="2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t-term (</w:t>
            </w: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42 weeks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1ECB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B81101" w:rsidRDefault="00B81101" w:rsidP="00B81101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91-1.20)</w:t>
            </w:r>
          </w:p>
          <w:p w:rsidR="00BA56D3" w:rsidRPr="00E91ECB" w:rsidRDefault="00BA56D3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4D7358" w:rsidRPr="00E96EDF" w:rsidRDefault="004D7358" w:rsidP="004D7358">
      <w:pPr>
        <w:spacing w:before="120"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E96EDF">
        <w:rPr>
          <w:rFonts w:ascii="Calibri" w:eastAsia="Times New Roman" w:hAnsi="Calibri" w:cs="Times New Roman"/>
          <w:color w:val="000000"/>
          <w:vertAlign w:val="superscript"/>
          <w:lang w:eastAsia="en-GB"/>
        </w:rPr>
        <w:t>a</w:t>
      </w:r>
      <w:r w:rsidRPr="00E96EDF">
        <w:rPr>
          <w:rFonts w:ascii="Calibri" w:eastAsia="Times New Roman" w:hAnsi="Calibri" w:cs="Times New Roman"/>
          <w:color w:val="000000"/>
          <w:lang w:eastAsia="en-GB"/>
        </w:rPr>
        <w:t xml:space="preserve"> Adjusted for sex of infant, 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infant’s </w:t>
      </w:r>
      <w:r w:rsidRPr="00E96EDF">
        <w:rPr>
          <w:rFonts w:ascii="Calibri" w:eastAsia="Times New Roman" w:hAnsi="Calibri" w:cs="Times New Roman"/>
          <w:color w:val="000000"/>
          <w:lang w:eastAsia="en-GB"/>
        </w:rPr>
        <w:t>year of birth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E96EDF">
        <w:rPr>
          <w:rFonts w:ascii="Calibri" w:eastAsia="Times New Roman" w:hAnsi="Calibri" w:cs="Times New Roman"/>
          <w:color w:val="000000"/>
          <w:lang w:eastAsia="en-GB"/>
        </w:rPr>
        <w:t>ag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of mother</w:t>
      </w:r>
      <w:r w:rsidRPr="00E96EDF"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lang w:eastAsia="en-GB"/>
        </w:rPr>
        <w:t>deprivation quintile</w:t>
      </w:r>
      <w:r w:rsidRPr="00E96EDF">
        <w:rPr>
          <w:rFonts w:ascii="Calibri" w:eastAsia="Times New Roman" w:hAnsi="Calibri" w:cs="Times New Roman"/>
          <w:color w:val="000000"/>
          <w:lang w:eastAsia="en-GB"/>
        </w:rPr>
        <w:t xml:space="preserve">, mother's country of birth (UK vs. non-UK) and </w:t>
      </w:r>
      <w:r w:rsidRPr="00006038">
        <w:rPr>
          <w:rFonts w:ascii="Calibri" w:eastAsia="Times New Roman" w:hAnsi="Calibri" w:cs="Times New Roman"/>
          <w:color w:val="000000"/>
          <w:lang w:eastAsia="en-GB"/>
        </w:rPr>
        <w:t>marital status/registration type</w:t>
      </w:r>
    </w:p>
    <w:p w:rsidR="004D7358" w:rsidRDefault="004D7358" w:rsidP="004D735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E96EDF">
        <w:rPr>
          <w:rFonts w:ascii="Calibri" w:eastAsia="Times New Roman" w:hAnsi="Calibri" w:cs="Times New Roman"/>
          <w:color w:val="000000"/>
          <w:vertAlign w:val="superscript"/>
          <w:lang w:eastAsia="en-GB"/>
        </w:rPr>
        <w:t>b</w:t>
      </w:r>
      <w:r w:rsidRPr="00E96EDF">
        <w:rPr>
          <w:rFonts w:ascii="Calibri" w:eastAsia="Times New Roman" w:hAnsi="Calibri" w:cs="Times New Roman"/>
          <w:color w:val="000000"/>
          <w:lang w:eastAsia="en-GB"/>
        </w:rPr>
        <w:t xml:space="preserve"> Additionally adjusted for gestation</w:t>
      </w:r>
      <w:r>
        <w:rPr>
          <w:rFonts w:ascii="Calibri" w:eastAsia="Times New Roman" w:hAnsi="Calibri" w:cs="Times New Roman"/>
          <w:color w:val="000000"/>
          <w:lang w:eastAsia="en-GB"/>
        </w:rPr>
        <w:t>al age</w:t>
      </w:r>
      <w:r w:rsidRPr="0003525A">
        <w:t xml:space="preserve"> </w:t>
      </w:r>
      <w:r w:rsidRPr="0003525A">
        <w:rPr>
          <w:rFonts w:ascii="Calibri" w:eastAsia="Times New Roman" w:hAnsi="Calibri" w:cs="Times New Roman"/>
          <w:color w:val="000000"/>
          <w:lang w:eastAsia="en-GB"/>
        </w:rPr>
        <w:t>in completed weeks (under 28, 28-31, 32-33, 34-36, 37-38, 39-41, 42)</w:t>
      </w:r>
    </w:p>
    <w:sectPr w:rsidR="004D7358" w:rsidSect="00BF542F">
      <w:pgSz w:w="11906" w:h="16838"/>
      <w:pgMar w:top="454" w:right="851" w:bottom="45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358"/>
    <w:rsid w:val="00041250"/>
    <w:rsid w:val="00074B2F"/>
    <w:rsid w:val="0009524B"/>
    <w:rsid w:val="000D43BC"/>
    <w:rsid w:val="000D7974"/>
    <w:rsid w:val="00102DF9"/>
    <w:rsid w:val="00110A7D"/>
    <w:rsid w:val="00153969"/>
    <w:rsid w:val="001857EE"/>
    <w:rsid w:val="00217B1F"/>
    <w:rsid w:val="0023282D"/>
    <w:rsid w:val="002732AD"/>
    <w:rsid w:val="002F32DD"/>
    <w:rsid w:val="002F7DDF"/>
    <w:rsid w:val="00307AAD"/>
    <w:rsid w:val="00324B67"/>
    <w:rsid w:val="00342A4E"/>
    <w:rsid w:val="0035037E"/>
    <w:rsid w:val="0037177D"/>
    <w:rsid w:val="00372F2F"/>
    <w:rsid w:val="0039172C"/>
    <w:rsid w:val="003C1302"/>
    <w:rsid w:val="003C6F4A"/>
    <w:rsid w:val="003F57B1"/>
    <w:rsid w:val="00410820"/>
    <w:rsid w:val="00493760"/>
    <w:rsid w:val="004B79E6"/>
    <w:rsid w:val="004D64E3"/>
    <w:rsid w:val="004D7358"/>
    <w:rsid w:val="00541BC5"/>
    <w:rsid w:val="00541F33"/>
    <w:rsid w:val="0055373E"/>
    <w:rsid w:val="0057503B"/>
    <w:rsid w:val="00587770"/>
    <w:rsid w:val="005A63C7"/>
    <w:rsid w:val="00633E65"/>
    <w:rsid w:val="006D3B82"/>
    <w:rsid w:val="00714B58"/>
    <w:rsid w:val="007A2871"/>
    <w:rsid w:val="007A779C"/>
    <w:rsid w:val="007B7BC8"/>
    <w:rsid w:val="00834BAB"/>
    <w:rsid w:val="00840657"/>
    <w:rsid w:val="008505F9"/>
    <w:rsid w:val="00854CB1"/>
    <w:rsid w:val="008653B7"/>
    <w:rsid w:val="008F5D54"/>
    <w:rsid w:val="0095013F"/>
    <w:rsid w:val="00955F38"/>
    <w:rsid w:val="009858C7"/>
    <w:rsid w:val="009F43A9"/>
    <w:rsid w:val="00A03B49"/>
    <w:rsid w:val="00A34D01"/>
    <w:rsid w:val="00A57B88"/>
    <w:rsid w:val="00A83BF0"/>
    <w:rsid w:val="00A94BF6"/>
    <w:rsid w:val="00AA5CFB"/>
    <w:rsid w:val="00B205C5"/>
    <w:rsid w:val="00B26A77"/>
    <w:rsid w:val="00B30DB2"/>
    <w:rsid w:val="00B475FA"/>
    <w:rsid w:val="00B81101"/>
    <w:rsid w:val="00BA56D3"/>
    <w:rsid w:val="00BD0647"/>
    <w:rsid w:val="00BF4406"/>
    <w:rsid w:val="00BF542F"/>
    <w:rsid w:val="00BF6A21"/>
    <w:rsid w:val="00C26301"/>
    <w:rsid w:val="00C342D3"/>
    <w:rsid w:val="00C7027B"/>
    <w:rsid w:val="00C767FD"/>
    <w:rsid w:val="00C82E7C"/>
    <w:rsid w:val="00C8570A"/>
    <w:rsid w:val="00C90259"/>
    <w:rsid w:val="00CB259D"/>
    <w:rsid w:val="00D01E4B"/>
    <w:rsid w:val="00D04F51"/>
    <w:rsid w:val="00D23338"/>
    <w:rsid w:val="00D55C5E"/>
    <w:rsid w:val="00D60182"/>
    <w:rsid w:val="00D63D2E"/>
    <w:rsid w:val="00D82197"/>
    <w:rsid w:val="00D96A9B"/>
    <w:rsid w:val="00DB1694"/>
    <w:rsid w:val="00DB5AC6"/>
    <w:rsid w:val="00DF336E"/>
    <w:rsid w:val="00E356BF"/>
    <w:rsid w:val="00E43DEE"/>
    <w:rsid w:val="00ED240C"/>
    <w:rsid w:val="00ED7556"/>
    <w:rsid w:val="00EF5CA4"/>
    <w:rsid w:val="00F20616"/>
    <w:rsid w:val="00FA1966"/>
    <w:rsid w:val="00FB6C8D"/>
    <w:rsid w:val="00FD374C"/>
    <w:rsid w:val="00FE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B03C"/>
  <w15:docId w15:val="{76FDA98C-5BAC-4201-A3DD-4CC2450E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A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358"/>
    <w:pPr>
      <w:spacing w:before="200" w:after="0"/>
      <w:outlineLvl w:val="1"/>
    </w:pPr>
    <w:rPr>
      <w:rFonts w:ascii="Cambria" w:eastAsia="MS Gothic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7358"/>
    <w:rPr>
      <w:rFonts w:ascii="Cambria" w:eastAsia="MS Gothic" w:hAnsi="Cambria" w:cs="Times New Roman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4D735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26A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26A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F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yangmei.li@npeu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1FC0DC-AEA5-4BE7-9AEC-2E2311B36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eili</dc:creator>
  <cp:lastModifiedBy>Liu, Xinxue</cp:lastModifiedBy>
  <cp:revision>5</cp:revision>
  <cp:lastPrinted>2017-07-26T14:17:00Z</cp:lastPrinted>
  <dcterms:created xsi:type="dcterms:W3CDTF">2018-04-03T17:20:00Z</dcterms:created>
  <dcterms:modified xsi:type="dcterms:W3CDTF">2018-04-03T21:30:00Z</dcterms:modified>
</cp:coreProperties>
</file>